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D6E7E" w14:textId="4311585C" w:rsidR="005C5ED9" w:rsidRPr="00360B70" w:rsidRDefault="002415CF" w:rsidP="00486903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360B70">
        <w:rPr>
          <w:rFonts w:ascii="Times New Roman" w:hAnsi="Times New Roman" w:cs="Times New Roman"/>
          <w:b/>
          <w:bCs/>
          <w:sz w:val="24"/>
          <w:szCs w:val="32"/>
        </w:rPr>
        <w:t>I</w:t>
      </w:r>
      <w:r w:rsidR="00486903" w:rsidRPr="00360B70">
        <w:rPr>
          <w:rFonts w:ascii="Times New Roman" w:hAnsi="Times New Roman" w:cs="Times New Roman"/>
          <w:b/>
          <w:bCs/>
          <w:sz w:val="24"/>
          <w:szCs w:val="32"/>
        </w:rPr>
        <w:t>nformation</w:t>
      </w:r>
      <w:r w:rsidRPr="00360B70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360B70">
        <w:rPr>
          <w:rFonts w:ascii="Times New Roman" w:hAnsi="Times New Roman" w:cs="Times New Roman" w:hint="eastAsia"/>
          <w:b/>
          <w:bCs/>
          <w:sz w:val="24"/>
          <w:szCs w:val="32"/>
        </w:rPr>
        <w:t>o</w:t>
      </w:r>
      <w:r w:rsidRPr="00360B70">
        <w:rPr>
          <w:rFonts w:ascii="Times New Roman" w:hAnsi="Times New Roman" w:cs="Times New Roman"/>
          <w:b/>
          <w:bCs/>
          <w:sz w:val="24"/>
          <w:szCs w:val="32"/>
        </w:rPr>
        <w:t>n fecal samples of white-headed black langurs</w:t>
      </w:r>
    </w:p>
    <w:p w14:paraId="10CB7F60" w14:textId="77777777" w:rsidR="005C5ED9" w:rsidRDefault="005C5ED9"/>
    <w:tbl>
      <w:tblPr>
        <w:tblStyle w:val="a3"/>
        <w:tblW w:w="8470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134"/>
        <w:gridCol w:w="2374"/>
      </w:tblGrid>
      <w:tr w:rsidR="00A16DFF" w14:paraId="1232F6C7" w14:textId="77777777" w:rsidTr="00F33A7D">
        <w:trPr>
          <w:trHeight w:val="592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41C4E06" w14:textId="77777777" w:rsidR="00A16DFF" w:rsidRPr="00486903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Sampling sit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EA1C50" w14:textId="77777777" w:rsidR="00A16DFF" w:rsidRPr="00486903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Sampling tim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4D04A1" w14:textId="37286FD9" w:rsidR="00A16DFF" w:rsidRPr="00486903" w:rsidRDefault="002B6C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1B7469D" w14:textId="77777777" w:rsidR="00A16DFF" w:rsidRPr="00486903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Number of samples</w:t>
            </w:r>
          </w:p>
        </w:tc>
        <w:tc>
          <w:tcPr>
            <w:tcW w:w="237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F1CE2BA" w14:textId="77777777" w:rsidR="00A16DFF" w:rsidRPr="00486903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Sample number</w:t>
            </w:r>
          </w:p>
        </w:tc>
      </w:tr>
      <w:tr w:rsidR="00A16DFF" w14:paraId="76C4894E" w14:textId="77777777" w:rsidTr="004A2D81">
        <w:trPr>
          <w:trHeight w:val="592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831F7D9" w14:textId="102114DB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86903">
              <w:rPr>
                <w:rFonts w:ascii="Times New Roman" w:hAnsi="Times New Roman" w:cs="Times New Roman" w:hint="eastAsia"/>
                <w:sz w:val="24"/>
              </w:rPr>
              <w:t>Banli</w:t>
            </w:r>
            <w:proofErr w:type="spellEnd"/>
            <w:r w:rsidR="006F1628" w:rsidRPr="0048690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F1628" w:rsidRPr="00486903">
              <w:rPr>
                <w:rFonts w:ascii="Times New Roman" w:hAnsi="Times New Roman" w:cs="Times New Roman" w:hint="eastAsia"/>
                <w:sz w:val="24"/>
              </w:rPr>
              <w:t>are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FE2B94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2020.1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4DAAE40" w14:textId="423BCB8B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B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G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5B8CCB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3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34FC6B" w14:textId="77777777" w:rsidR="00A16DFF" w:rsidRPr="00486903" w:rsidRDefault="00000000" w:rsidP="004A2D81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021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030</w:t>
            </w:r>
          </w:p>
        </w:tc>
      </w:tr>
      <w:tr w:rsidR="00A16DFF" w14:paraId="2337566D" w14:textId="77777777" w:rsidTr="004A2D81">
        <w:trPr>
          <w:trHeight w:val="421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7FE0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AF09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AD14" w14:textId="0FEFF9F2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N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S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DD0B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9D60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0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040</w:t>
            </w:r>
          </w:p>
        </w:tc>
      </w:tr>
      <w:tr w:rsidR="00A16DFF" w14:paraId="02FC817E" w14:textId="77777777" w:rsidTr="004A2D81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60B4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8958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D866" w14:textId="42A60753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S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KS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9C65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9246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0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3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063</w:t>
            </w:r>
          </w:p>
        </w:tc>
      </w:tr>
      <w:tr w:rsidR="00A16DFF" w14:paraId="0421AB6E" w14:textId="77777777" w:rsidTr="004A2D81">
        <w:trPr>
          <w:trHeight w:val="574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6E34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99E9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2021.</w:t>
            </w:r>
            <w:r w:rsidRPr="0048690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8690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4207" w14:textId="66329C63" w:rsidR="00A16DFF" w:rsidRPr="00486903" w:rsidRDefault="00EE404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BG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0434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E387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0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4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075</w:t>
            </w:r>
          </w:p>
        </w:tc>
      </w:tr>
      <w:tr w:rsidR="00A16DFF" w14:paraId="70949C1A" w14:textId="77777777" w:rsidTr="004A2D81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5854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5F49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6C60" w14:textId="0FA3D96F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N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S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9EA2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54CA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0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9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100</w:t>
            </w:r>
          </w:p>
        </w:tc>
      </w:tr>
      <w:tr w:rsidR="00A16DFF" w14:paraId="374FB8F0" w14:textId="77777777" w:rsidTr="004A2D81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96AC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F675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ECA0" w14:textId="1D5CAE39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S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KS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955D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BF17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13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124</w:t>
            </w:r>
          </w:p>
        </w:tc>
      </w:tr>
      <w:tr w:rsidR="00A16DFF" w14:paraId="2E775836" w14:textId="77777777" w:rsidTr="004A2D81">
        <w:trPr>
          <w:trHeight w:val="574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9207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CAEB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2021.</w:t>
            </w:r>
            <w:r w:rsidRPr="0048690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486903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71F0" w14:textId="6784665D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B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G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D27C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D822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6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290</w:t>
            </w:r>
          </w:p>
        </w:tc>
      </w:tr>
      <w:tr w:rsidR="00A16DFF" w14:paraId="0FC511F7" w14:textId="77777777" w:rsidTr="004A2D81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CA83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D496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65E5" w14:textId="0E6521E3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N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S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CF24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86D2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304</w:t>
            </w:r>
          </w:p>
        </w:tc>
      </w:tr>
      <w:tr w:rsidR="00A16DFF" w14:paraId="6D275402" w14:textId="77777777" w:rsidTr="004A2D81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E4E2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75C2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9481" w14:textId="6CACB058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S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KS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EA9D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4307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05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318</w:t>
            </w:r>
          </w:p>
        </w:tc>
      </w:tr>
      <w:tr w:rsidR="00A16DFF" w14:paraId="64EC5576" w14:textId="77777777" w:rsidTr="004A2D81">
        <w:trPr>
          <w:trHeight w:val="574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C338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03CC" w14:textId="45D14335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2021.</w:t>
            </w:r>
            <w:r w:rsidRPr="00486903">
              <w:rPr>
                <w:rFonts w:ascii="Times New Roman" w:hAnsi="Times New Roman" w:cs="Times New Roman" w:hint="eastAsia"/>
                <w:sz w:val="24"/>
              </w:rPr>
              <w:t>0</w:t>
            </w:r>
            <w:r w:rsidR="008920A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9BC0" w14:textId="73D07CAF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B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G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EB24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AE7A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3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346</w:t>
            </w:r>
          </w:p>
        </w:tc>
      </w:tr>
      <w:tr w:rsidR="00A16DFF" w14:paraId="38EAEEB1" w14:textId="77777777" w:rsidTr="004A2D81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7339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2601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B51B" w14:textId="26353676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N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S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7DE4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4655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59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372</w:t>
            </w:r>
          </w:p>
        </w:tc>
      </w:tr>
      <w:tr w:rsidR="00A16DFF" w14:paraId="6A171D04" w14:textId="77777777" w:rsidTr="00E31DFC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27D3BE8A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01417D7E" w14:textId="77777777" w:rsidR="00A16DFF" w:rsidRPr="00486903" w:rsidRDefault="00A16DFF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4877F795" w14:textId="3E527298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S</w:t>
            </w:r>
            <w:r w:rsidR="00EE404F" w:rsidRPr="00486903">
              <w:rPr>
                <w:rFonts w:ascii="Times New Roman" w:hAnsi="Times New Roman" w:cs="Times New Roman"/>
                <w:sz w:val="24"/>
              </w:rPr>
              <w:t>KS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3D61DA6F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374" w:type="dxa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6E05A851" w14:textId="77777777" w:rsidR="00A16DFF" w:rsidRPr="00486903" w:rsidRDefault="00000000" w:rsidP="004A2D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3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L387</w:t>
            </w:r>
          </w:p>
        </w:tc>
      </w:tr>
      <w:tr w:rsidR="00E31DFC" w14:paraId="7FA63233" w14:textId="77777777" w:rsidTr="00E31DFC">
        <w:trPr>
          <w:trHeight w:val="420"/>
        </w:trPr>
        <w:tc>
          <w:tcPr>
            <w:tcW w:w="1560" w:type="dxa"/>
            <w:vMerge w:val="restart"/>
            <w:tcBorders>
              <w:top w:val="dashed" w:sz="4" w:space="0" w:color="A6A6A6" w:themeColor="background1" w:themeShade="A6"/>
              <w:left w:val="nil"/>
              <w:right w:val="nil"/>
            </w:tcBorders>
            <w:vAlign w:val="center"/>
          </w:tcPr>
          <w:p w14:paraId="13C10A62" w14:textId="46DC9A05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86903">
              <w:rPr>
                <w:rFonts w:ascii="Times New Roman" w:hAnsi="Times New Roman" w:cs="Times New Roman" w:hint="eastAsia"/>
                <w:sz w:val="24"/>
              </w:rPr>
              <w:t>Bapen</w:t>
            </w:r>
            <w:proofErr w:type="spellEnd"/>
            <w:r w:rsidRPr="0048690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86903">
              <w:rPr>
                <w:rFonts w:ascii="Times New Roman" w:hAnsi="Times New Roman" w:cs="Times New Roman" w:hint="eastAsia"/>
                <w:sz w:val="24"/>
              </w:rPr>
              <w:t>area</w:t>
            </w:r>
          </w:p>
        </w:tc>
        <w:tc>
          <w:tcPr>
            <w:tcW w:w="1701" w:type="dxa"/>
            <w:tcBorders>
              <w:top w:val="dashed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6FB8029A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2021.07</w:t>
            </w:r>
          </w:p>
        </w:tc>
        <w:tc>
          <w:tcPr>
            <w:tcW w:w="1701" w:type="dxa"/>
            <w:tcBorders>
              <w:top w:val="dashed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148C636" w14:textId="42CB533D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CB </w:t>
            </w:r>
            <w:r w:rsidRPr="00486903">
              <w:rPr>
                <w:rFonts w:ascii="Times New Roman" w:hAnsi="Times New Roman" w:cs="Times New Roman" w:hint="eastAsia"/>
                <w:sz w:val="24"/>
              </w:rPr>
              <w:t>group</w:t>
            </w:r>
          </w:p>
        </w:tc>
        <w:tc>
          <w:tcPr>
            <w:tcW w:w="1134" w:type="dxa"/>
            <w:tcBorders>
              <w:top w:val="dashed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5FE8A742" w14:textId="77777777" w:rsidR="00E31DFC" w:rsidRPr="00486903" w:rsidRDefault="00E31DFC">
            <w:pPr>
              <w:tabs>
                <w:tab w:val="left" w:pos="368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ab/>
              <w:t>7</w:t>
            </w:r>
          </w:p>
        </w:tc>
        <w:tc>
          <w:tcPr>
            <w:tcW w:w="2374" w:type="dxa"/>
            <w:tcBorders>
              <w:top w:val="dashed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B657E2B" w14:textId="64FB526C" w:rsidR="00E31DFC" w:rsidRPr="00486903" w:rsidRDefault="00E31DF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P001-BP007</w:t>
            </w:r>
          </w:p>
        </w:tc>
      </w:tr>
      <w:tr w:rsidR="00E31DFC" w14:paraId="4C9577A3" w14:textId="77777777" w:rsidTr="00E31DFC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5E0D507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22D1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8B63" w14:textId="18EC9BE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486903">
              <w:rPr>
                <w:rFonts w:ascii="Times New Roman" w:hAnsi="Times New Roman" w:cs="Times New Roman"/>
                <w:sz w:val="24"/>
              </w:rPr>
              <w:t xml:space="preserve">H </w:t>
            </w:r>
            <w:r w:rsidRPr="00486903">
              <w:rPr>
                <w:rFonts w:ascii="Times New Roman" w:hAnsi="Times New Roman" w:cs="Times New Roman" w:hint="eastAsia"/>
                <w:sz w:val="24"/>
              </w:rPr>
              <w:t>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182D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4D90" w14:textId="150636E9" w:rsidR="00E31DFC" w:rsidRPr="00486903" w:rsidRDefault="00E31DF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008-BP014</w:t>
            </w:r>
          </w:p>
        </w:tc>
      </w:tr>
      <w:tr w:rsidR="00E31DFC" w14:paraId="43B82FF1" w14:textId="77777777" w:rsidTr="00E31DFC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D1B7877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3550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0DDD" w14:textId="3290198E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6903">
              <w:rPr>
                <w:rFonts w:ascii="Times New Roman" w:hAnsi="Times New Roman" w:cs="Times New Roman"/>
                <w:sz w:val="24"/>
              </w:rPr>
              <w:t>CYL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9BEC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6EE6" w14:textId="1C915254" w:rsidR="00E31DFC" w:rsidRPr="00486903" w:rsidRDefault="00E31DF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015-BP020</w:t>
            </w:r>
          </w:p>
        </w:tc>
      </w:tr>
      <w:tr w:rsidR="00E31DFC" w14:paraId="08348AA8" w14:textId="77777777" w:rsidTr="00E31DFC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C1407D9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B465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202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791C" w14:textId="469DE612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6903">
              <w:rPr>
                <w:rFonts w:ascii="Times New Roman" w:hAnsi="Times New Roman" w:cs="Times New Roman"/>
                <w:sz w:val="24"/>
              </w:rPr>
              <w:t>CW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E8BD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4BAB" w14:textId="6BD34C66" w:rsidR="00E31DFC" w:rsidRPr="00486903" w:rsidRDefault="00E31DF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021-BP028</w:t>
            </w:r>
          </w:p>
        </w:tc>
      </w:tr>
      <w:tr w:rsidR="00E31DFC" w14:paraId="4EF718D0" w14:textId="77777777" w:rsidTr="00E31DFC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2B816F6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C398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6B19" w14:textId="4048DEF3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486903">
              <w:rPr>
                <w:rFonts w:ascii="Times New Roman" w:hAnsi="Times New Roman" w:cs="Times New Roman"/>
                <w:sz w:val="24"/>
              </w:rPr>
              <w:t>NTZ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5F7F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5492" w14:textId="37B78E8D" w:rsidR="00E31DFC" w:rsidRPr="00486903" w:rsidRDefault="00E31DF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029-BP033</w:t>
            </w:r>
          </w:p>
        </w:tc>
      </w:tr>
      <w:tr w:rsidR="00E31DFC" w14:paraId="0212FDF6" w14:textId="77777777" w:rsidTr="00E31DFC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87FD11B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E813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1710" w14:textId="2E75912B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86903">
              <w:rPr>
                <w:rFonts w:ascii="Times New Roman" w:hAnsi="Times New Roman" w:cs="Times New Roman"/>
                <w:sz w:val="24"/>
              </w:rPr>
              <w:t>N3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ABCF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0CBA" w14:textId="35464F42" w:rsidR="00E31DFC" w:rsidRPr="00486903" w:rsidRDefault="00E31DF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034-BP041</w:t>
            </w:r>
          </w:p>
        </w:tc>
      </w:tr>
      <w:tr w:rsidR="00E31DFC" w14:paraId="24C7AD68" w14:textId="77777777" w:rsidTr="00E31DFC">
        <w:trPr>
          <w:trHeight w:val="420"/>
        </w:trPr>
        <w:tc>
          <w:tcPr>
            <w:tcW w:w="15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DA5774C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DE698A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83B630" w14:textId="4825AA22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486903">
              <w:rPr>
                <w:rFonts w:ascii="Times New Roman" w:hAnsi="Times New Roman" w:cs="Times New Roman"/>
                <w:sz w:val="24"/>
              </w:rPr>
              <w:t>H 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F12E39" w14:textId="77777777" w:rsidR="00E31DFC" w:rsidRPr="00486903" w:rsidRDefault="00E31D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6903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8711EE" w14:textId="4BD13600" w:rsidR="00E31DFC" w:rsidRPr="00486903" w:rsidRDefault="00E31DF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8690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  <w:r w:rsidRPr="004869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042-BP048</w:t>
            </w:r>
          </w:p>
        </w:tc>
      </w:tr>
    </w:tbl>
    <w:p w14:paraId="1B542F5F" w14:textId="10F34693" w:rsidR="001F0CFA" w:rsidRDefault="001F0CFA"/>
    <w:p w14:paraId="53012D5B" w14:textId="0B5E5E61" w:rsidR="00EC0D86" w:rsidRPr="00EC0D86" w:rsidRDefault="00EC0D86" w:rsidP="00F43667">
      <w:pPr>
        <w:widowControl/>
        <w:jc w:val="left"/>
      </w:pPr>
    </w:p>
    <w:sectPr w:rsidR="00EC0D86" w:rsidRPr="00EC0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4B8F6" w14:textId="77777777" w:rsidR="00D33AA4" w:rsidRDefault="00D33AA4" w:rsidP="00273E5C">
      <w:r>
        <w:separator/>
      </w:r>
    </w:p>
  </w:endnote>
  <w:endnote w:type="continuationSeparator" w:id="0">
    <w:p w14:paraId="164D44EE" w14:textId="77777777" w:rsidR="00D33AA4" w:rsidRDefault="00D33AA4" w:rsidP="00273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E78F2" w14:textId="77777777" w:rsidR="00D33AA4" w:rsidRDefault="00D33AA4" w:rsidP="00273E5C">
      <w:r>
        <w:separator/>
      </w:r>
    </w:p>
  </w:footnote>
  <w:footnote w:type="continuationSeparator" w:id="0">
    <w:p w14:paraId="2AC8907D" w14:textId="77777777" w:rsidR="00D33AA4" w:rsidRDefault="00D33AA4" w:rsidP="00273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ZlOGRmMTQzZjVlNWU2MWZkY2IzY2NlMGRmZjc4YmIifQ=="/>
  </w:docVars>
  <w:rsids>
    <w:rsidRoot w:val="11AD7136"/>
    <w:rsid w:val="00042839"/>
    <w:rsid w:val="000B4560"/>
    <w:rsid w:val="000D5E13"/>
    <w:rsid w:val="00122F59"/>
    <w:rsid w:val="001F0CFA"/>
    <w:rsid w:val="00226CF0"/>
    <w:rsid w:val="002415CF"/>
    <w:rsid w:val="00273E5C"/>
    <w:rsid w:val="002B6CF3"/>
    <w:rsid w:val="00360B70"/>
    <w:rsid w:val="003A1704"/>
    <w:rsid w:val="003A7EC2"/>
    <w:rsid w:val="00425359"/>
    <w:rsid w:val="00466453"/>
    <w:rsid w:val="00486903"/>
    <w:rsid w:val="004A2D81"/>
    <w:rsid w:val="005C5ED9"/>
    <w:rsid w:val="00626E6E"/>
    <w:rsid w:val="0065199F"/>
    <w:rsid w:val="006C4BB7"/>
    <w:rsid w:val="006F1628"/>
    <w:rsid w:val="007060A3"/>
    <w:rsid w:val="00710EFC"/>
    <w:rsid w:val="007538E2"/>
    <w:rsid w:val="007C48C6"/>
    <w:rsid w:val="008920AF"/>
    <w:rsid w:val="00896106"/>
    <w:rsid w:val="008C0FB1"/>
    <w:rsid w:val="009007ED"/>
    <w:rsid w:val="00A16DFF"/>
    <w:rsid w:val="00B015B4"/>
    <w:rsid w:val="00B50BF1"/>
    <w:rsid w:val="00B81639"/>
    <w:rsid w:val="00D33AA4"/>
    <w:rsid w:val="00D65944"/>
    <w:rsid w:val="00DC624B"/>
    <w:rsid w:val="00E31DFC"/>
    <w:rsid w:val="00EC0D86"/>
    <w:rsid w:val="00EE404F"/>
    <w:rsid w:val="00F33A7D"/>
    <w:rsid w:val="00F43667"/>
    <w:rsid w:val="11AD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8E8F90"/>
  <w15:docId w15:val="{8E70D6B3-9E0C-4BA2-8427-2B2CA230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73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73E5C"/>
    <w:rPr>
      <w:kern w:val="2"/>
      <w:sz w:val="18"/>
      <w:szCs w:val="18"/>
    </w:rPr>
  </w:style>
  <w:style w:type="paragraph" w:styleId="a6">
    <w:name w:val="footer"/>
    <w:basedOn w:val="a"/>
    <w:link w:val="a7"/>
    <w:rsid w:val="00273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73E5C"/>
    <w:rPr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65199F"/>
    <w:rPr>
      <w:color w:val="0563C1"/>
      <w:u w:val="single"/>
    </w:rPr>
  </w:style>
  <w:style w:type="character" w:styleId="a9">
    <w:name w:val="FollowedHyperlink"/>
    <w:basedOn w:val="a0"/>
    <w:uiPriority w:val="99"/>
    <w:unhideWhenUsed/>
    <w:rsid w:val="0065199F"/>
    <w:rPr>
      <w:color w:val="954F72"/>
      <w:u w:val="single"/>
    </w:rPr>
  </w:style>
  <w:style w:type="paragraph" w:customStyle="1" w:styleId="msonormal0">
    <w:name w:val="msonormal"/>
    <w:basedOn w:val="a"/>
    <w:rsid w:val="006519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6519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519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rsid w:val="006519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4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ry</dc:creator>
  <cp:lastModifiedBy>KING KING</cp:lastModifiedBy>
  <cp:revision>32</cp:revision>
  <dcterms:created xsi:type="dcterms:W3CDTF">2022-12-04T13:04:00Z</dcterms:created>
  <dcterms:modified xsi:type="dcterms:W3CDTF">2023-01-0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B40F0165028436DBDA38383DF6C4726</vt:lpwstr>
  </property>
</Properties>
</file>